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22"/>
        <w:gridCol w:w="1912"/>
        <w:gridCol w:w="1913"/>
        <w:gridCol w:w="1913"/>
      </w:tblGrid>
      <w:tr w:rsidR="00E61DFC" w14:paraId="713CB69C" w14:textId="77777777" w:rsidTr="00644C54">
        <w:trPr>
          <w:trHeight w:val="280"/>
        </w:trPr>
        <w:tc>
          <w:tcPr>
            <w:tcW w:w="9360" w:type="dxa"/>
            <w:gridSpan w:val="4"/>
            <w:tcBorders>
              <w:top w:val="nil"/>
              <w:left w:val="nil"/>
              <w:right w:val="nil"/>
            </w:tcBorders>
          </w:tcPr>
          <w:p w14:paraId="1D4EC087" w14:textId="77777777" w:rsidR="00E61DFC" w:rsidRPr="0068386B" w:rsidRDefault="00E61DFC" w:rsidP="00644C5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40" w:lineRule="auto"/>
              <w:rPr>
                <w:b/>
                <w:color w:val="000000"/>
                <w:sz w:val="28"/>
                <w:szCs w:val="28"/>
              </w:rPr>
            </w:pPr>
            <w:r w:rsidRPr="0068386B">
              <w:rPr>
                <w:b/>
                <w:color w:val="000000"/>
                <w:sz w:val="28"/>
                <w:szCs w:val="28"/>
              </w:rPr>
              <w:t>Table</w:t>
            </w:r>
            <w:r w:rsidRPr="0068386B">
              <w:rPr>
                <w:b/>
                <w:sz w:val="28"/>
                <w:szCs w:val="28"/>
              </w:rPr>
              <w:t xml:space="preserve"> S5:</w:t>
            </w:r>
            <w:r w:rsidRPr="0068386B">
              <w:rPr>
                <w:b/>
                <w:color w:val="000000"/>
                <w:sz w:val="28"/>
                <w:szCs w:val="28"/>
              </w:rPr>
              <w:t xml:space="preserve"> Summary statistics for NFL fans study</w:t>
            </w:r>
            <w:bookmarkStart w:id="0" w:name="_3znysh7"/>
            <w:bookmarkEnd w:id="0"/>
          </w:p>
        </w:tc>
      </w:tr>
      <w:tr w:rsidR="00E61DFC" w14:paraId="37D60C83" w14:textId="77777777" w:rsidTr="00644C54">
        <w:trPr>
          <w:trHeight w:val="280"/>
        </w:trPr>
        <w:tc>
          <w:tcPr>
            <w:tcW w:w="3622" w:type="dxa"/>
            <w:tcBorders>
              <w:left w:val="nil"/>
              <w:right w:val="nil"/>
            </w:tcBorders>
            <w:vAlign w:val="bottom"/>
          </w:tcPr>
          <w:p w14:paraId="4136680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912" w:type="dxa"/>
            <w:tcBorders>
              <w:left w:val="nil"/>
              <w:right w:val="nil"/>
            </w:tcBorders>
            <w:vAlign w:val="bottom"/>
          </w:tcPr>
          <w:p w14:paraId="5F4170A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l Games</w:t>
            </w:r>
          </w:p>
        </w:tc>
        <w:tc>
          <w:tcPr>
            <w:tcW w:w="1913" w:type="dxa"/>
            <w:tcBorders>
              <w:left w:val="nil"/>
              <w:right w:val="nil"/>
            </w:tcBorders>
            <w:vAlign w:val="bottom"/>
          </w:tcPr>
          <w:p w14:paraId="6C8B21D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ames with Favorite Team Loss</w:t>
            </w:r>
          </w:p>
        </w:tc>
        <w:tc>
          <w:tcPr>
            <w:tcW w:w="1913" w:type="dxa"/>
            <w:tcBorders>
              <w:left w:val="nil"/>
              <w:right w:val="nil"/>
            </w:tcBorders>
            <w:vAlign w:val="bottom"/>
          </w:tcPr>
          <w:p w14:paraId="309DFBEA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ames with Favorite Team Win</w:t>
            </w:r>
          </w:p>
        </w:tc>
      </w:tr>
      <w:tr w:rsidR="00E61DFC" w14:paraId="1CF0B98E" w14:textId="77777777" w:rsidTr="00644C54">
        <w:trPr>
          <w:trHeight w:val="280"/>
        </w:trPr>
        <w:tc>
          <w:tcPr>
            <w:tcW w:w="3622" w:type="dxa"/>
            <w:tcBorders>
              <w:left w:val="nil"/>
              <w:bottom w:val="nil"/>
              <w:right w:val="nil"/>
            </w:tcBorders>
          </w:tcPr>
          <w:p w14:paraId="29AAC28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b/>
                <w:color w:val="000000"/>
              </w:rPr>
              <w:t>Participant Characteristics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</w:tcPr>
          <w:p w14:paraId="16F56CB8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605880BF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3E4FF82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</w:p>
        </w:tc>
      </w:tr>
      <w:tr w:rsidR="00E61DFC" w14:paraId="3423DC9E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5A0B42F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06E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 (0.1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55E3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 (0.1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9F1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 (0.21)</w:t>
            </w:r>
          </w:p>
        </w:tc>
      </w:tr>
      <w:tr w:rsidR="00E61DFC" w14:paraId="3E433451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5ED37A2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rFonts w:ascii="Gungsuh" w:eastAsia="Gungsuh" w:hAnsi="Gungsuh" w:cs="Gungsuh"/>
                <w:color w:val="000000"/>
              </w:rPr>
              <w:t>Age ≥ 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30EE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 (0.4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F1EB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7 (0.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F68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6 (0.48)</w:t>
            </w:r>
          </w:p>
        </w:tc>
      </w:tr>
      <w:tr w:rsidR="00E61DFC" w14:paraId="5C3DED39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333AE5C3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ousehold Income ($000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379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.11 (26.7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B70B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.40 (27.3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F8E2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.29 (26.22)</w:t>
            </w:r>
          </w:p>
        </w:tc>
      </w:tr>
      <w:tr w:rsidR="00E61DFC" w14:paraId="4F235F8F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4EC2893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ome Colleg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A15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 (0.4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02B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 (0.4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3EEF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 (0.41)</w:t>
            </w:r>
          </w:p>
        </w:tc>
      </w:tr>
      <w:tr w:rsidR="00E61DFC" w14:paraId="31955C33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1B15C50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ollege Degre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4230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 (0.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00DE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 (0.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E1F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 (0.50)</w:t>
            </w:r>
          </w:p>
        </w:tc>
      </w:tr>
      <w:tr w:rsidR="00E61DFC" w14:paraId="4BBFF707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49FEEA38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Graduate Degre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411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 (0.4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9B3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 (0.4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9B7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46)</w:t>
            </w:r>
          </w:p>
        </w:tc>
      </w:tr>
      <w:tr w:rsidR="00E61DFC" w14:paraId="29649235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1E74965F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Fan Level (1-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7148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2 (0.7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CEE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6 (0.6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E4D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8 (0.72)</w:t>
            </w:r>
          </w:p>
        </w:tc>
      </w:tr>
      <w:tr w:rsidR="00E61DFC" w14:paraId="768C67F3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1249BD4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FL Games Watched Last Season: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1EEB48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900B7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A158498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</w:tr>
      <w:tr w:rsidR="00E61DFC" w14:paraId="39B1A237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037CBFF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Favorite Team, on TV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A678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47 (2.9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42D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48 (2.9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894CE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45 (3.00)</w:t>
            </w:r>
          </w:p>
        </w:tc>
      </w:tr>
      <w:tr w:rsidR="00E61DFC" w14:paraId="557F3139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6EA8E9BA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Favorite Team, Liv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B64E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0 (2.2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BC8B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8 (2.4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EE8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3 (2.04)</w:t>
            </w:r>
          </w:p>
        </w:tc>
      </w:tr>
      <w:tr w:rsidR="00E61DFC" w14:paraId="0FE8B488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right w:val="nil"/>
            </w:tcBorders>
          </w:tcPr>
          <w:p w14:paraId="0B9032A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Any Team, Live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bottom"/>
          </w:tcPr>
          <w:p w14:paraId="35F4B798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4 (2.53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08340429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8 (2.80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4E90466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2 (2.29)</w:t>
            </w:r>
          </w:p>
        </w:tc>
      </w:tr>
      <w:tr w:rsidR="00E61DFC" w14:paraId="00D9810B" w14:textId="77777777" w:rsidTr="00644C54">
        <w:trPr>
          <w:trHeight w:val="280"/>
        </w:trPr>
        <w:tc>
          <w:tcPr>
            <w:tcW w:w="3622" w:type="dxa"/>
            <w:tcBorders>
              <w:left w:val="nil"/>
              <w:bottom w:val="nil"/>
              <w:right w:val="nil"/>
            </w:tcBorders>
          </w:tcPr>
          <w:p w14:paraId="6D628F3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otball Game Outcomes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</w:tcPr>
          <w:p w14:paraId="791CE13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63F993B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78A58483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</w:tr>
      <w:tr w:rsidR="00E61DFC" w14:paraId="219A7DD0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3338226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redicted Win Margi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C344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9 (6.5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D7AF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9 (5.2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19C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76 (5.57)</w:t>
            </w:r>
          </w:p>
        </w:tc>
      </w:tr>
      <w:tr w:rsidR="00E61DFC" w14:paraId="6EF851BA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3ED94B43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ctual Win Margi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13BF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73 (17.4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7480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0.59 (7.1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EC8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99 (13.04)</w:t>
            </w:r>
          </w:p>
        </w:tc>
      </w:tr>
      <w:tr w:rsidR="00E61DFC" w14:paraId="44221A34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47643B3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Team Wo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177F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 (0.5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17CA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 (0.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485EA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00)</w:t>
            </w:r>
          </w:p>
        </w:tc>
      </w:tr>
      <w:tr w:rsidR="00E61DFC" w14:paraId="60235FE8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right w:val="nil"/>
            </w:tcBorders>
          </w:tcPr>
          <w:p w14:paraId="6B541F92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ercent of Game Watched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bottom"/>
          </w:tcPr>
          <w:p w14:paraId="154C0659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.67 (20.90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209C43C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.23 (20.70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25E1BD2E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8.23 (21.11)</w:t>
            </w:r>
          </w:p>
        </w:tc>
      </w:tr>
      <w:tr w:rsidR="00E61DFC" w14:paraId="3445B615" w14:textId="77777777" w:rsidTr="00644C54">
        <w:trPr>
          <w:trHeight w:val="280"/>
        </w:trPr>
        <w:tc>
          <w:tcPr>
            <w:tcW w:w="3622" w:type="dxa"/>
            <w:tcBorders>
              <w:left w:val="nil"/>
              <w:bottom w:val="nil"/>
              <w:right w:val="nil"/>
            </w:tcBorders>
          </w:tcPr>
          <w:p w14:paraId="48232B1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Game Emotional State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</w:tcPr>
          <w:p w14:paraId="0838C2B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049374A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27EFC42D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</w:tr>
      <w:tr w:rsidR="00E61DFC" w14:paraId="6B42F7D2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71672542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Excit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48D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.16 (40.2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4CE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47 (19.7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E3C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.92 (29.54)</w:t>
            </w:r>
          </w:p>
        </w:tc>
      </w:tr>
      <w:tr w:rsidR="00E61DFC" w14:paraId="07FB7FFF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032A2BC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app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27C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.13 (42.1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661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33 (16.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7F2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.76 (24.23)</w:t>
            </w:r>
          </w:p>
        </w:tc>
      </w:tr>
      <w:tr w:rsidR="00E61DFC" w14:paraId="1DED085B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566A184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a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2FF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42 (35.2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5E35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.16 (35.5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FD36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3 (10.70)</w:t>
            </w:r>
          </w:p>
        </w:tc>
      </w:tr>
      <w:tr w:rsidR="00E61DFC" w14:paraId="119CF6AD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296655EA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ervou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B71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.20 (25.8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D95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36 (25.6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3B8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.67 (26.01)</w:t>
            </w:r>
          </w:p>
        </w:tc>
      </w:tr>
      <w:tr w:rsidR="00E61DFC" w14:paraId="5A377805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4DB000A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ngr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BAD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78 (34.5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CDF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.31 (36.6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5BE05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17 (14.46)</w:t>
            </w:r>
          </w:p>
        </w:tc>
      </w:tr>
      <w:tr w:rsidR="00E61DFC" w14:paraId="10E0E6BB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1D04319E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Disappoint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47A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.61 (42.0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8F8F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.20 (22.2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3C2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34 (17.15)</w:t>
            </w:r>
          </w:p>
        </w:tc>
      </w:tr>
      <w:tr w:rsidR="00E61DFC" w14:paraId="3F8168C1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right w:val="nil"/>
            </w:tcBorders>
          </w:tcPr>
          <w:p w14:paraId="1F004982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Negative Emotion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bottom"/>
          </w:tcPr>
          <w:p w14:paraId="6910D53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.36 (33.84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45CFB84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.80 (18.67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4CDC6E5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61 (12.95)</w:t>
            </w:r>
          </w:p>
        </w:tc>
      </w:tr>
      <w:tr w:rsidR="00E61DFC" w14:paraId="68F4E841" w14:textId="77777777" w:rsidTr="00644C54">
        <w:trPr>
          <w:trHeight w:val="280"/>
        </w:trPr>
        <w:tc>
          <w:tcPr>
            <w:tcW w:w="3622" w:type="dxa"/>
            <w:tcBorders>
              <w:left w:val="nil"/>
              <w:bottom w:val="nil"/>
              <w:right w:val="nil"/>
            </w:tcBorders>
          </w:tcPr>
          <w:p w14:paraId="629C7E97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ost-Game Choices and Outcomes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</w:tcPr>
          <w:p w14:paraId="28B155D3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363659DE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</w:tcPr>
          <w:p w14:paraId="5E2267C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</w:p>
        </w:tc>
      </w:tr>
      <w:tr w:rsidR="00E61DFC" w14:paraId="7651C75B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167EFC14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Attempted Pumps per Balloon Ga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456A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06 (2.5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A53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9 (2.4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5E652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0 (2.61)</w:t>
            </w:r>
          </w:p>
        </w:tc>
      </w:tr>
      <w:tr w:rsidR="00E61DFC" w14:paraId="0FA29580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</w:tcPr>
          <w:p w14:paraId="3A59D9BB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isk Aversion Paramet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B586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5 (0.2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A05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 (0.2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CD3E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4 (0.19)</w:t>
            </w:r>
          </w:p>
        </w:tc>
      </w:tr>
      <w:tr w:rsidR="00E61DFC" w14:paraId="22BC7EEE" w14:textId="77777777" w:rsidTr="00644C54">
        <w:trPr>
          <w:trHeight w:val="280"/>
        </w:trPr>
        <w:tc>
          <w:tcPr>
            <w:tcW w:w="3622" w:type="dxa"/>
            <w:tcBorders>
              <w:top w:val="nil"/>
              <w:left w:val="nil"/>
              <w:right w:val="nil"/>
            </w:tcBorders>
          </w:tcPr>
          <w:p w14:paraId="6B4DF809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Winnings per NFL Game ($)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bottom"/>
          </w:tcPr>
          <w:p w14:paraId="2931556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25 (3.49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64A51120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35 (3.95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14:paraId="2B8EDCE1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17 (3.08)</w:t>
            </w:r>
          </w:p>
        </w:tc>
      </w:tr>
      <w:tr w:rsidR="00E61DFC" w14:paraId="1AE8DC1D" w14:textId="77777777" w:rsidTr="00644C54">
        <w:trPr>
          <w:trHeight w:val="280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</w:tcPr>
          <w:p w14:paraId="345E261C" w14:textId="77777777" w:rsidR="00E61DFC" w:rsidRDefault="00E61DFC" w:rsidP="00644C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</w:tabs>
              <w:spacing w:line="240" w:lineRule="auto"/>
              <w:jc w:val="both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Note: The table presents summary statistics for unique participant-by-NFL game observations. Each cell presents the mean value of the selected variable, with a standard deviation in parentheses.</w:t>
            </w:r>
          </w:p>
        </w:tc>
      </w:tr>
    </w:tbl>
    <w:p w14:paraId="73AD9665" w14:textId="77777777" w:rsidR="00FF0C7F" w:rsidRPr="00E61DFC" w:rsidRDefault="00FF0C7F" w:rsidP="00E61DFC">
      <w:bookmarkStart w:id="1" w:name="_GoBack"/>
      <w:bookmarkEnd w:id="1"/>
    </w:p>
    <w:sectPr w:rsidR="00FF0C7F" w:rsidRPr="00E61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7F"/>
    <w:rsid w:val="009402B8"/>
    <w:rsid w:val="00E61DFC"/>
    <w:rsid w:val="00FF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FC7F"/>
  <w15:chartTrackingRefBased/>
  <w15:docId w15:val="{EF6F6548-CBA6-4EFE-AA54-E0DA3881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DFC"/>
    <w:pPr>
      <w:spacing w:after="0"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33</cp:lastModifiedBy>
  <cp:revision>2</cp:revision>
  <dcterms:created xsi:type="dcterms:W3CDTF">2020-11-25T03:07:00Z</dcterms:created>
  <dcterms:modified xsi:type="dcterms:W3CDTF">2020-12-09T02:20:00Z</dcterms:modified>
</cp:coreProperties>
</file>